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111C6" w14:textId="72DA47A7" w:rsidR="00742926" w:rsidRDefault="00742926" w:rsidP="00742926">
      <w:pPr>
        <w:jc w:val="center"/>
        <w:rPr>
          <w:rFonts w:ascii="Times New Roman" w:eastAsia="宋体" w:hAnsi="Times New Roman"/>
          <w:b/>
          <w:bCs/>
          <w:sz w:val="28"/>
          <w:szCs w:val="28"/>
        </w:rPr>
      </w:pPr>
      <w:r w:rsidRPr="00742926">
        <w:rPr>
          <w:rFonts w:ascii="Times New Roman" w:eastAsia="宋体" w:hAnsi="Times New Roman"/>
          <w:b/>
          <w:bCs/>
          <w:sz w:val="28"/>
          <w:szCs w:val="28"/>
        </w:rPr>
        <w:t>Case Report Form (CRF)</w:t>
      </w:r>
    </w:p>
    <w:p w14:paraId="66A42CBB" w14:textId="4A468FCA" w:rsidR="00742926" w:rsidRPr="00742926" w:rsidRDefault="00742926" w:rsidP="00742926">
      <w:pPr>
        <w:jc w:val="left"/>
        <w:rPr>
          <w:rFonts w:ascii="Times New Roman" w:eastAsia="宋体" w:hAnsi="Times New Roman"/>
          <w:b/>
          <w:bCs/>
          <w:sz w:val="28"/>
          <w:szCs w:val="28"/>
        </w:rPr>
      </w:pPr>
      <w:r w:rsidRPr="00742926">
        <w:rPr>
          <w:rFonts w:ascii="Times New Roman" w:eastAsia="宋体" w:hAnsi="Times New Roman"/>
          <w:b/>
          <w:bCs/>
          <w:sz w:val="28"/>
          <w:szCs w:val="28"/>
        </w:rPr>
        <w:t>Demographics and baseline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3"/>
        <w:gridCol w:w="2077"/>
        <w:gridCol w:w="1512"/>
        <w:gridCol w:w="3215"/>
      </w:tblGrid>
      <w:tr w:rsidR="00480FF7" w:rsidRPr="000F3C5F" w14:paraId="66D015C7" w14:textId="77777777" w:rsidTr="00903A84">
        <w:trPr>
          <w:trHeight w:val="333"/>
          <w:tblHeader/>
        </w:trPr>
        <w:tc>
          <w:tcPr>
            <w:tcW w:w="142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365242" w14:textId="4CAFDC42" w:rsidR="00480FF7" w:rsidRPr="000F3C5F" w:rsidRDefault="007A0707" w:rsidP="007A0707">
            <w:pPr>
              <w:widowControl/>
              <w:spacing w:line="375" w:lineRule="atLeast"/>
              <w:jc w:val="left"/>
              <w:rPr>
                <w:rFonts w:ascii="Times New Roman" w:eastAsia="宋体" w:hAnsi="Times New Roman" w:cs="Segoe UI"/>
                <w:color w:val="0F1115"/>
                <w:kern w:val="0"/>
                <w:sz w:val="23"/>
                <w:szCs w:val="23"/>
              </w:rPr>
            </w:pPr>
            <w:r w:rsidRPr="000F3C5F">
              <w:rPr>
                <w:rFonts w:ascii="Times New Roman" w:eastAsia="宋体" w:hAnsi="Times New Roman" w:cs="Segoe UI"/>
                <w:color w:val="0F1115"/>
                <w:sz w:val="23"/>
                <w:szCs w:val="23"/>
              </w:rPr>
              <w:t>Participant ID</w:t>
            </w:r>
          </w:p>
        </w:tc>
        <w:tc>
          <w:tcPr>
            <w:tcW w:w="20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FEA389" w14:textId="0121A62A" w:rsidR="00480FF7" w:rsidRPr="000F3C5F" w:rsidRDefault="00480FF7" w:rsidP="00480FF7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51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D4BEBF" w14:textId="253B47F9" w:rsidR="00480FF7" w:rsidRPr="000F3C5F" w:rsidRDefault="007A0707" w:rsidP="00480FF7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>Group</w:t>
            </w:r>
          </w:p>
        </w:tc>
        <w:tc>
          <w:tcPr>
            <w:tcW w:w="321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26508A" w14:textId="77777777" w:rsidR="007A0707" w:rsidRPr="000F3C5F" w:rsidRDefault="00480FF7" w:rsidP="00480FF7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>□</w:t>
            </w:r>
            <w:r w:rsidR="007A0707" w:rsidRPr="000F3C5F">
              <w:rPr>
                <w:rFonts w:ascii="Times New Roman" w:eastAsia="宋体" w:hAnsi="Times New Roman"/>
              </w:rPr>
              <w:t>Real</w:t>
            </w:r>
            <w:r w:rsidR="007A0707" w:rsidRPr="000F3C5F">
              <w:rPr>
                <w:rFonts w:ascii="Times New Roman" w:eastAsia="宋体" w:hAnsi="Times New Roman" w:hint="eastAsia"/>
              </w:rPr>
              <w:t>-</w:t>
            </w:r>
            <w:r w:rsidR="007A0707" w:rsidRPr="000F3C5F">
              <w:rPr>
                <w:rFonts w:ascii="Times New Roman" w:eastAsia="宋体" w:hAnsi="Times New Roman"/>
              </w:rPr>
              <w:t>aiTBS</w:t>
            </w:r>
          </w:p>
          <w:p w14:paraId="43A68884" w14:textId="44A24365" w:rsidR="00480FF7" w:rsidRPr="000F3C5F" w:rsidRDefault="00480FF7" w:rsidP="00480FF7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>□</w:t>
            </w:r>
            <w:r w:rsidR="007A0707" w:rsidRPr="000F3C5F">
              <w:rPr>
                <w:rFonts w:ascii="Times New Roman" w:eastAsia="宋体" w:hAnsi="Times New Roman"/>
              </w:rPr>
              <w:t>Sham</w:t>
            </w:r>
            <w:r w:rsidR="007A0707" w:rsidRPr="000F3C5F">
              <w:rPr>
                <w:rFonts w:ascii="Times New Roman" w:eastAsia="宋体" w:hAnsi="Times New Roman" w:hint="eastAsia"/>
              </w:rPr>
              <w:t>-</w:t>
            </w:r>
            <w:r w:rsidR="007A0707" w:rsidRPr="000F3C5F">
              <w:rPr>
                <w:rFonts w:ascii="Times New Roman" w:eastAsia="宋体" w:hAnsi="Times New Roman"/>
              </w:rPr>
              <w:t>aiTBS</w:t>
            </w:r>
          </w:p>
        </w:tc>
      </w:tr>
      <w:tr w:rsidR="00480FF7" w:rsidRPr="000F3C5F" w14:paraId="4609EAF8" w14:textId="77777777" w:rsidTr="00903A84">
        <w:trPr>
          <w:trHeight w:val="333"/>
        </w:trPr>
        <w:tc>
          <w:tcPr>
            <w:tcW w:w="142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E06DBA" w14:textId="7EF9877A" w:rsidR="00480FF7" w:rsidRPr="000F3C5F" w:rsidRDefault="007A0707" w:rsidP="00480FF7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>Age (years)</w:t>
            </w:r>
          </w:p>
        </w:tc>
        <w:tc>
          <w:tcPr>
            <w:tcW w:w="20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DE4AC4" w14:textId="77777777" w:rsidR="00480FF7" w:rsidRPr="000F3C5F" w:rsidRDefault="00480FF7" w:rsidP="00480FF7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51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E72503" w14:textId="461A35CE" w:rsidR="00480FF7" w:rsidRPr="000F3C5F" w:rsidRDefault="007A0707" w:rsidP="00480FF7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>Sex</w:t>
            </w:r>
          </w:p>
        </w:tc>
        <w:tc>
          <w:tcPr>
            <w:tcW w:w="321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839579" w14:textId="7C79EE40" w:rsidR="00480FF7" w:rsidRPr="000F3C5F" w:rsidRDefault="00480FF7" w:rsidP="00480FF7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 xml:space="preserve">□ </w:t>
            </w:r>
            <w:r w:rsidR="00A8398F" w:rsidRPr="000F3C5F">
              <w:rPr>
                <w:rFonts w:ascii="Times New Roman" w:eastAsia="宋体" w:hAnsi="Times New Roman" w:hint="eastAsia"/>
              </w:rPr>
              <w:t xml:space="preserve">M </w:t>
            </w:r>
            <w:r w:rsidR="007A0707" w:rsidRPr="000F3C5F">
              <w:rPr>
                <w:rFonts w:ascii="Times New Roman" w:eastAsia="宋体" w:hAnsi="Times New Roman" w:hint="eastAsia"/>
              </w:rPr>
              <w:t xml:space="preserve">    </w:t>
            </w:r>
            <w:r w:rsidRPr="000F3C5F">
              <w:rPr>
                <w:rFonts w:ascii="Times New Roman" w:eastAsia="宋体" w:hAnsi="Times New Roman"/>
              </w:rPr>
              <w:t xml:space="preserve"> □ </w:t>
            </w:r>
            <w:r w:rsidR="00A8398F" w:rsidRPr="000F3C5F">
              <w:rPr>
                <w:rFonts w:ascii="Times New Roman" w:eastAsia="宋体" w:hAnsi="Times New Roman" w:hint="eastAsia"/>
              </w:rPr>
              <w:t>F</w:t>
            </w:r>
          </w:p>
        </w:tc>
      </w:tr>
      <w:tr w:rsidR="00480FF7" w:rsidRPr="000F3C5F" w14:paraId="6EE2A114" w14:textId="77777777" w:rsidTr="00903A84">
        <w:trPr>
          <w:trHeight w:val="624"/>
        </w:trPr>
        <w:tc>
          <w:tcPr>
            <w:tcW w:w="142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tbl>
            <w:tblPr>
              <w:tblW w:w="0" w:type="auto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3"/>
            </w:tblGrid>
            <w:tr w:rsidR="007A0707" w:rsidRPr="000F3C5F" w14:paraId="2FCCDE1C" w14:textId="77777777" w:rsidTr="00903A84">
              <w:tc>
                <w:tcPr>
                  <w:tcW w:w="1183" w:type="dxa"/>
                  <w:shd w:val="clear" w:color="auto" w:fill="FFFFFF"/>
                  <w:tcMar>
                    <w:top w:w="150" w:type="dxa"/>
                    <w:left w:w="0" w:type="dxa"/>
                    <w:bottom w:w="150" w:type="dxa"/>
                    <w:right w:w="240" w:type="dxa"/>
                  </w:tcMar>
                  <w:vAlign w:val="center"/>
                  <w:hideMark/>
                </w:tcPr>
                <w:p w14:paraId="10E87413" w14:textId="08DE354D" w:rsidR="007A0707" w:rsidRPr="000F3C5F" w:rsidRDefault="007A0707" w:rsidP="007A0707">
                  <w:pPr>
                    <w:widowControl/>
                    <w:spacing w:line="375" w:lineRule="atLeast"/>
                    <w:jc w:val="left"/>
                    <w:rPr>
                      <w:rFonts w:ascii="Times New Roman" w:eastAsia="宋体" w:hAnsi="Times New Roman" w:cs="Segoe UI"/>
                      <w:color w:val="0F1115"/>
                      <w:kern w:val="0"/>
                      <w:sz w:val="23"/>
                      <w:szCs w:val="23"/>
                    </w:rPr>
                  </w:pPr>
                  <w:r w:rsidRPr="000F3C5F">
                    <w:rPr>
                      <w:rFonts w:ascii="Times New Roman" w:eastAsia="宋体" w:hAnsi="Times New Roman" w:cs="Segoe UI"/>
                      <w:color w:val="0F1115"/>
                      <w:kern w:val="0"/>
                      <w:sz w:val="23"/>
                      <w:szCs w:val="23"/>
                    </w:rPr>
                    <w:t>Education (years)</w:t>
                  </w:r>
                </w:p>
              </w:tc>
            </w:tr>
          </w:tbl>
          <w:p w14:paraId="058805C9" w14:textId="203E4BA3" w:rsidR="00480FF7" w:rsidRPr="000F3C5F" w:rsidRDefault="00480FF7" w:rsidP="00480FF7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20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52B3C1" w14:textId="77777777" w:rsidR="00480FF7" w:rsidRPr="000F3C5F" w:rsidRDefault="00480FF7" w:rsidP="00480FF7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1512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C6D4BE" w14:textId="541E56C9" w:rsidR="00480FF7" w:rsidRPr="000F3C5F" w:rsidRDefault="00480FF7" w:rsidP="00480FF7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>BMI</w:t>
            </w:r>
            <w:r w:rsidR="00A8398F" w:rsidRPr="000F3C5F">
              <w:rPr>
                <w:rFonts w:ascii="Times New Roman" w:eastAsia="宋体" w:hAnsi="Times New Roman"/>
              </w:rPr>
              <w:t>(kg/m²)</w:t>
            </w:r>
          </w:p>
        </w:tc>
        <w:tc>
          <w:tcPr>
            <w:tcW w:w="3215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DC70DD" w14:textId="77777777" w:rsidR="00480FF7" w:rsidRPr="000F3C5F" w:rsidRDefault="00480FF7" w:rsidP="00480FF7">
            <w:pPr>
              <w:jc w:val="left"/>
              <w:rPr>
                <w:rFonts w:ascii="Times New Roman" w:eastAsia="宋体" w:hAnsi="Times New Roman"/>
              </w:rPr>
            </w:pPr>
          </w:p>
        </w:tc>
      </w:tr>
      <w:tr w:rsidR="00A8398F" w:rsidRPr="000F3C5F" w14:paraId="76E67C7D" w14:textId="77777777" w:rsidTr="00903A84">
        <w:trPr>
          <w:trHeight w:val="1253"/>
        </w:trPr>
        <w:tc>
          <w:tcPr>
            <w:tcW w:w="142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EE0BCCD" w14:textId="272201EA" w:rsidR="00A8398F" w:rsidRPr="000F3C5F" w:rsidRDefault="00A8398F" w:rsidP="00480FF7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>Clinical history</w:t>
            </w:r>
          </w:p>
        </w:tc>
        <w:tc>
          <w:tcPr>
            <w:tcW w:w="6804" w:type="dxa"/>
            <w:gridSpan w:val="3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2BF7B35" w14:textId="77777777" w:rsidR="00A8398F" w:rsidRPr="000F3C5F" w:rsidRDefault="00A8398F" w:rsidP="00480FF7">
            <w:pPr>
              <w:jc w:val="left"/>
              <w:rPr>
                <w:rFonts w:ascii="Times New Roman" w:eastAsia="宋体" w:hAnsi="Times New Roman"/>
              </w:rPr>
            </w:pPr>
          </w:p>
        </w:tc>
      </w:tr>
      <w:tr w:rsidR="00A8398F" w:rsidRPr="000F3C5F" w14:paraId="226957BC" w14:textId="77777777" w:rsidTr="00903A84">
        <w:trPr>
          <w:trHeight w:val="823"/>
        </w:trPr>
        <w:tc>
          <w:tcPr>
            <w:tcW w:w="142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D8812EE" w14:textId="2875EBFB" w:rsidR="00A8398F" w:rsidRPr="000F3C5F" w:rsidRDefault="00A8398F" w:rsidP="00480FF7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>Medications</w:t>
            </w:r>
          </w:p>
        </w:tc>
        <w:tc>
          <w:tcPr>
            <w:tcW w:w="6804" w:type="dxa"/>
            <w:gridSpan w:val="3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B024DA3" w14:textId="77777777" w:rsidR="00A8398F" w:rsidRPr="000F3C5F" w:rsidRDefault="00A8398F" w:rsidP="00480FF7">
            <w:pPr>
              <w:jc w:val="left"/>
              <w:rPr>
                <w:rFonts w:ascii="Times New Roman" w:eastAsia="宋体" w:hAnsi="Times New Roman"/>
              </w:rPr>
            </w:pPr>
          </w:p>
        </w:tc>
      </w:tr>
      <w:tr w:rsidR="00903A84" w:rsidRPr="000F3C5F" w14:paraId="1BE54C2F" w14:textId="77777777" w:rsidTr="00903A84">
        <w:trPr>
          <w:trHeight w:val="682"/>
        </w:trPr>
        <w:tc>
          <w:tcPr>
            <w:tcW w:w="1423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tbl>
            <w:tblPr>
              <w:tblW w:w="0" w:type="auto"/>
              <w:shd w:val="clear" w:color="auto" w:fill="FFFFFF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83"/>
            </w:tblGrid>
            <w:tr w:rsidR="00903A84" w:rsidRPr="00903A84" w14:paraId="2FADD0AF" w14:textId="77777777" w:rsidTr="00903A84">
              <w:tc>
                <w:tcPr>
                  <w:tcW w:w="1183" w:type="dxa"/>
                  <w:shd w:val="clear" w:color="auto" w:fill="FFFFFF"/>
                  <w:tcMar>
                    <w:top w:w="150" w:type="dxa"/>
                    <w:left w:w="0" w:type="dxa"/>
                    <w:bottom w:w="150" w:type="dxa"/>
                    <w:right w:w="240" w:type="dxa"/>
                  </w:tcMar>
                  <w:vAlign w:val="center"/>
                  <w:hideMark/>
                </w:tcPr>
                <w:p w14:paraId="2BD6A57F" w14:textId="5770FCDE" w:rsidR="00903A84" w:rsidRPr="00903A84" w:rsidRDefault="00903A84" w:rsidP="00903A84">
                  <w:pPr>
                    <w:widowControl/>
                    <w:spacing w:line="375" w:lineRule="atLeast"/>
                    <w:jc w:val="left"/>
                    <w:rPr>
                      <w:rFonts w:ascii="Segoe UI" w:eastAsia="宋体" w:hAnsi="Segoe UI" w:cs="Segoe UI"/>
                      <w:color w:val="0F1115"/>
                      <w:kern w:val="0"/>
                      <w:sz w:val="23"/>
                      <w:szCs w:val="23"/>
                    </w:rPr>
                  </w:pPr>
                  <w:r w:rsidRPr="00903A84">
                    <w:rPr>
                      <w:rFonts w:ascii="Segoe UI" w:eastAsia="宋体" w:hAnsi="Segoe UI" w:cs="Segoe UI"/>
                      <w:color w:val="0F1115"/>
                      <w:kern w:val="0"/>
                      <w:sz w:val="23"/>
                      <w:szCs w:val="23"/>
                    </w:rPr>
                    <w:t>MRI findings</w:t>
                  </w:r>
                </w:p>
              </w:tc>
            </w:tr>
          </w:tbl>
          <w:p w14:paraId="1ACDC25D" w14:textId="77777777" w:rsidR="00903A84" w:rsidRPr="000F3C5F" w:rsidRDefault="00903A84" w:rsidP="00480FF7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6804" w:type="dxa"/>
            <w:gridSpan w:val="3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2A62BA5" w14:textId="77777777" w:rsidR="00903A84" w:rsidRPr="000F3C5F" w:rsidRDefault="00903A84" w:rsidP="00480FF7">
            <w:pPr>
              <w:jc w:val="left"/>
              <w:rPr>
                <w:rFonts w:ascii="Times New Roman" w:eastAsia="宋体" w:hAnsi="Times New Roman"/>
              </w:rPr>
            </w:pPr>
          </w:p>
        </w:tc>
      </w:tr>
    </w:tbl>
    <w:p w14:paraId="6C794038" w14:textId="0FD2C949" w:rsidR="00480FF7" w:rsidRDefault="00742926" w:rsidP="00480FF7">
      <w:pPr>
        <w:jc w:val="left"/>
        <w:rPr>
          <w:rFonts w:ascii="Times New Roman" w:eastAsia="宋体" w:hAnsi="Times New Roman"/>
          <w:b/>
          <w:bCs/>
        </w:rPr>
      </w:pPr>
      <w:r w:rsidRPr="00742926">
        <w:rPr>
          <w:rFonts w:ascii="Times New Roman" w:eastAsia="宋体" w:hAnsi="Times New Roman"/>
          <w:b/>
          <w:bCs/>
        </w:rPr>
        <w:t>Assessments at T0 (Baseline, Day 0) and T1 (Post</w:t>
      </w:r>
      <w:r w:rsidRPr="00742926">
        <w:rPr>
          <w:rFonts w:ascii="Times New Roman" w:eastAsia="宋体" w:hAnsi="Times New Roman"/>
          <w:b/>
          <w:bCs/>
        </w:rPr>
        <w:noBreakHyphen/>
        <w:t xml:space="preserve">intervention, Day </w:t>
      </w:r>
      <w:r w:rsidR="00535B37">
        <w:rPr>
          <w:rFonts w:ascii="Times New Roman" w:eastAsia="宋体" w:hAnsi="Times New Roman" w:hint="eastAsia"/>
          <w:b/>
          <w:bCs/>
        </w:rPr>
        <w:t>7</w:t>
      </w:r>
      <w:r w:rsidRPr="00742926">
        <w:rPr>
          <w:rFonts w:ascii="Times New Roman" w:eastAsia="宋体" w:hAnsi="Times New Roman"/>
          <w:b/>
          <w:bCs/>
        </w:rPr>
        <w:t>)</w:t>
      </w:r>
    </w:p>
    <w:p w14:paraId="0A3C41B4" w14:textId="196E3BA8" w:rsidR="009470DC" w:rsidRPr="000F3C5F" w:rsidRDefault="009470DC" w:rsidP="00480FF7">
      <w:pPr>
        <w:jc w:val="left"/>
        <w:rPr>
          <w:rFonts w:ascii="Times New Roman" w:eastAsia="宋体" w:hAnsi="Times New Roman"/>
        </w:rPr>
      </w:pPr>
      <w:r w:rsidRPr="009470DC">
        <w:rPr>
          <w:rFonts w:ascii="Times New Roman" w:eastAsia="宋体" w:hAnsi="Times New Roman"/>
          <w:i/>
          <w:iCs/>
        </w:rPr>
        <w:t>Note: The same battery was administered at both T0 and T1. Record values in the respective colum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5"/>
        <w:gridCol w:w="2374"/>
        <w:gridCol w:w="2119"/>
        <w:gridCol w:w="2693"/>
      </w:tblGrid>
      <w:tr w:rsidR="00480FF7" w:rsidRPr="000F3C5F" w14:paraId="756D5BBD" w14:textId="77777777" w:rsidTr="005B2DE0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A19963" w14:textId="5EEFB738" w:rsidR="00480FF7" w:rsidRPr="009470DC" w:rsidRDefault="009470DC" w:rsidP="009470DC">
            <w:pPr>
              <w:widowControl/>
              <w:spacing w:line="375" w:lineRule="atLeast"/>
              <w:jc w:val="left"/>
              <w:rPr>
                <w:rFonts w:ascii="Segoe UI" w:hAnsi="Segoe UI" w:cs="Segoe UI"/>
                <w:color w:val="0F1115"/>
                <w:kern w:val="0"/>
                <w:sz w:val="23"/>
                <w:szCs w:val="23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Domai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8613F4" w14:textId="06EBD16D" w:rsidR="00480FF7" w:rsidRPr="000F3C5F" w:rsidRDefault="009470DC" w:rsidP="00480FF7">
            <w:pPr>
              <w:jc w:val="left"/>
              <w:rPr>
                <w:rFonts w:ascii="Times New Roman" w:eastAsia="宋体" w:hAnsi="Times New Roman"/>
              </w:rPr>
            </w:pPr>
            <w:r w:rsidRPr="009470DC">
              <w:rPr>
                <w:rFonts w:ascii="Times New Roman" w:eastAsia="宋体" w:hAnsi="Times New Roman"/>
              </w:rPr>
              <w:t>Assessment tool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B838D5" w14:textId="4FB7BD38" w:rsidR="00480FF7" w:rsidRPr="000F3C5F" w:rsidRDefault="00480FF7" w:rsidP="00480FF7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>T0</w:t>
            </w:r>
            <w:r w:rsidR="009470DC">
              <w:rPr>
                <w:rFonts w:ascii="Times New Roman" w:eastAsia="宋体" w:hAnsi="Times New Roman" w:hint="eastAsia"/>
              </w:rPr>
              <w:t xml:space="preserve"> </w:t>
            </w:r>
            <w:r w:rsidR="009470DC" w:rsidRPr="009470DC">
              <w:rPr>
                <w:rFonts w:ascii="Times New Roman" w:eastAsia="宋体" w:hAnsi="Times New Roman"/>
              </w:rPr>
              <w:t>value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690EE6" w14:textId="3887FFCB" w:rsidR="00480FF7" w:rsidRPr="000F3C5F" w:rsidRDefault="00480FF7" w:rsidP="00480FF7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>T1</w:t>
            </w:r>
            <w:r w:rsidR="009470DC">
              <w:rPr>
                <w:rFonts w:ascii="Times New Roman" w:eastAsia="宋体" w:hAnsi="Times New Roman" w:hint="eastAsia"/>
              </w:rPr>
              <w:t xml:space="preserve"> </w:t>
            </w:r>
            <w:r w:rsidR="009470DC" w:rsidRPr="009470DC">
              <w:rPr>
                <w:rFonts w:ascii="Times New Roman" w:eastAsia="宋体" w:hAnsi="Times New Roman"/>
              </w:rPr>
              <w:t>value</w:t>
            </w:r>
          </w:p>
        </w:tc>
      </w:tr>
      <w:tr w:rsidR="00B366A3" w:rsidRPr="000F3C5F" w14:paraId="481413A2" w14:textId="77777777" w:rsidTr="005B2DE0">
        <w:tc>
          <w:tcPr>
            <w:tcW w:w="0" w:type="auto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65636F" w14:textId="68617121" w:rsidR="00B366A3" w:rsidRPr="000F3C5F" w:rsidRDefault="00B366A3" w:rsidP="00480FF7">
            <w:pPr>
              <w:jc w:val="left"/>
              <w:rPr>
                <w:rFonts w:ascii="Times New Roman" w:eastAsia="宋体" w:hAnsi="Times New Roman"/>
              </w:rPr>
            </w:pPr>
            <w:r w:rsidRPr="009470DC">
              <w:rPr>
                <w:rFonts w:ascii="Times New Roman" w:eastAsia="宋体" w:hAnsi="Times New Roman"/>
                <w:b/>
                <w:bCs/>
              </w:rPr>
              <w:t>Gait &amp; balanc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A48A3D" w14:textId="5D30F851" w:rsidR="00B366A3" w:rsidRPr="000F3C5F" w:rsidRDefault="00B366A3" w:rsidP="00480FF7">
            <w:pPr>
              <w:jc w:val="left"/>
              <w:rPr>
                <w:rFonts w:ascii="Times New Roman" w:eastAsia="宋体" w:hAnsi="Times New Roman"/>
              </w:rPr>
            </w:pPr>
            <w:r w:rsidRPr="009470DC">
              <w:rPr>
                <w:rFonts w:ascii="Times New Roman" w:eastAsia="宋体" w:hAnsi="Times New Roman"/>
              </w:rPr>
              <w:t>3mTUG (seconds)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583C2D" w14:textId="0232EBDD" w:rsidR="00B366A3" w:rsidRPr="000F3C5F" w:rsidRDefault="00B366A3" w:rsidP="00480FF7">
            <w:pPr>
              <w:jc w:val="left"/>
              <w:rPr>
                <w:rFonts w:ascii="Times New Roman" w:eastAsia="宋体" w:hAnsi="Times New Roman"/>
              </w:rPr>
            </w:pPr>
            <w:r w:rsidRPr="009470DC">
              <w:rPr>
                <w:rFonts w:ascii="Times New Roman" w:eastAsia="宋体" w:hAnsi="Times New Roman"/>
              </w:rPr>
              <w:t>______ sec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209411F" w14:textId="27A3DBCF" w:rsidR="00B366A3" w:rsidRPr="000F3C5F" w:rsidRDefault="00B366A3" w:rsidP="00480FF7">
            <w:pPr>
              <w:jc w:val="left"/>
              <w:rPr>
                <w:rFonts w:ascii="Times New Roman" w:eastAsia="宋体" w:hAnsi="Times New Roman"/>
              </w:rPr>
            </w:pPr>
            <w:r w:rsidRPr="009470DC">
              <w:rPr>
                <w:rFonts w:ascii="Times New Roman" w:eastAsia="宋体" w:hAnsi="Times New Roman"/>
              </w:rPr>
              <w:t>______ sec</w:t>
            </w:r>
          </w:p>
        </w:tc>
      </w:tr>
      <w:tr w:rsidR="00B366A3" w:rsidRPr="000F3C5F" w14:paraId="1B2588A6" w14:textId="77777777" w:rsidTr="005B2DE0">
        <w:tc>
          <w:tcPr>
            <w:tcW w:w="0" w:type="auto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4211BB" w14:textId="77777777" w:rsidR="00B366A3" w:rsidRPr="000F3C5F" w:rsidRDefault="00B366A3" w:rsidP="009470DC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AF11A5" w14:textId="43A8E6A2" w:rsidR="00B366A3" w:rsidRPr="000F3C5F" w:rsidRDefault="00B366A3" w:rsidP="009470DC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Tinetti – balance (/16)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44B132" w14:textId="41A49B96" w:rsidR="00B366A3" w:rsidRPr="000F3C5F" w:rsidRDefault="00B366A3" w:rsidP="009470DC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16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34EA53B" w14:textId="62F18EF3" w:rsidR="00B366A3" w:rsidRPr="000F3C5F" w:rsidRDefault="00B366A3" w:rsidP="009470DC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16</w:t>
            </w:r>
          </w:p>
        </w:tc>
      </w:tr>
      <w:tr w:rsidR="00B366A3" w:rsidRPr="000F3C5F" w14:paraId="7B5535CE" w14:textId="77777777" w:rsidTr="005B2DE0">
        <w:tc>
          <w:tcPr>
            <w:tcW w:w="0" w:type="auto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F81556" w14:textId="77777777" w:rsidR="00B366A3" w:rsidRPr="000F3C5F" w:rsidRDefault="00B366A3" w:rsidP="009470DC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572D3B" w14:textId="7C6159CC" w:rsidR="00B366A3" w:rsidRPr="000F3C5F" w:rsidRDefault="00B366A3" w:rsidP="009470DC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Tinetti – gait (/12)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6EF19F" w14:textId="3DBED973" w:rsidR="00B366A3" w:rsidRPr="000F3C5F" w:rsidRDefault="00B366A3" w:rsidP="009470DC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12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383BA7" w14:textId="5DA8F1CF" w:rsidR="00B366A3" w:rsidRPr="000F3C5F" w:rsidRDefault="00B366A3" w:rsidP="009470DC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12</w:t>
            </w:r>
          </w:p>
        </w:tc>
      </w:tr>
      <w:tr w:rsidR="00B366A3" w:rsidRPr="000F3C5F" w14:paraId="405EB3A6" w14:textId="77777777" w:rsidTr="005B2DE0">
        <w:tc>
          <w:tcPr>
            <w:tcW w:w="0" w:type="auto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EFE0C43" w14:textId="77777777" w:rsidR="00B366A3" w:rsidRPr="000F3C5F" w:rsidRDefault="00B366A3" w:rsidP="00480FF7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291386" w14:textId="4A04980F" w:rsidR="00B366A3" w:rsidRPr="000F3C5F" w:rsidRDefault="00B366A3" w:rsidP="00480FF7">
            <w:pPr>
              <w:jc w:val="left"/>
              <w:rPr>
                <w:rFonts w:ascii="Times New Roman" w:eastAsia="宋体" w:hAnsi="Times New Roman"/>
              </w:rPr>
            </w:pPr>
            <w:r w:rsidRPr="004566D2">
              <w:rPr>
                <w:rFonts w:ascii="Times New Roman" w:eastAsia="宋体" w:hAnsi="Times New Roman"/>
              </w:rPr>
              <w:t>3D gait analysis 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DEC377" w14:textId="1A46A331" w:rsidR="00B366A3" w:rsidRPr="000F3C5F" w:rsidRDefault="00B366A3" w:rsidP="00480FF7">
            <w:pPr>
              <w:jc w:val="left"/>
              <w:rPr>
                <w:rFonts w:ascii="Times New Roman" w:eastAsia="宋体" w:hAnsi="Times New Roman"/>
              </w:rPr>
            </w:pPr>
            <w:r w:rsidRPr="00206F86">
              <w:rPr>
                <w:rFonts w:ascii="Times New Roman" w:eastAsia="宋体" w:hAnsi="Times New Roman"/>
              </w:rPr>
              <w:t>Data file: Gait_T0_#ID#.xlsx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FD6029" w14:textId="226D5642" w:rsidR="00B366A3" w:rsidRPr="000F3C5F" w:rsidRDefault="00B366A3" w:rsidP="00480FF7">
            <w:pPr>
              <w:jc w:val="left"/>
              <w:rPr>
                <w:rFonts w:ascii="Times New Roman" w:eastAsia="宋体" w:hAnsi="Times New Roman"/>
              </w:rPr>
            </w:pPr>
            <w:r w:rsidRPr="00206F86">
              <w:rPr>
                <w:rFonts w:ascii="Times New Roman" w:eastAsia="宋体" w:hAnsi="Times New Roman"/>
              </w:rPr>
              <w:t>Data file: Gait_T1_#ID#.xlsx</w:t>
            </w:r>
          </w:p>
        </w:tc>
      </w:tr>
      <w:tr w:rsidR="00B366A3" w:rsidRPr="000F3C5F" w14:paraId="22D9F1DA" w14:textId="77777777" w:rsidTr="005B2DE0">
        <w:tc>
          <w:tcPr>
            <w:tcW w:w="0" w:type="auto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1ECE56" w14:textId="53CCDD4A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 w:rsidRPr="00206F86">
              <w:rPr>
                <w:rFonts w:ascii="Times New Roman" w:eastAsia="宋体" w:hAnsi="Times New Roman"/>
                <w:b/>
                <w:bCs/>
              </w:rPr>
              <w:t>Cogni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DE635B" w14:textId="70FC6C64" w:rsidR="00B366A3" w:rsidRPr="000F3C5F" w:rsidRDefault="00C10BBD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 w:hint="eastAsia"/>
                <w:color w:val="0F1115"/>
                <w:sz w:val="23"/>
                <w:szCs w:val="23"/>
              </w:rPr>
              <w:t>C</w:t>
            </w:r>
            <w:r w:rsidR="00B366A3">
              <w:rPr>
                <w:rFonts w:ascii="Segoe UI" w:hAnsi="Segoe UI" w:cs="Segoe UI"/>
                <w:color w:val="0F1115"/>
                <w:sz w:val="23"/>
                <w:szCs w:val="23"/>
              </w:rPr>
              <w:t>MMS (/30)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9650AF" w14:textId="5E28CE21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30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BA20D02" w14:textId="5E78B8D4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30</w:t>
            </w:r>
          </w:p>
        </w:tc>
      </w:tr>
      <w:tr w:rsidR="00B366A3" w:rsidRPr="000F3C5F" w14:paraId="68442F7D" w14:textId="77777777" w:rsidTr="005B2DE0">
        <w:tc>
          <w:tcPr>
            <w:tcW w:w="0" w:type="auto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E1FEFCB" w14:textId="77777777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3F100B" w14:textId="06672C63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MoCA (/30)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5752E8" w14:textId="3F1E958D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30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114711C" w14:textId="135C15EC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30</w:t>
            </w:r>
          </w:p>
        </w:tc>
      </w:tr>
      <w:tr w:rsidR="00B366A3" w:rsidRPr="000F3C5F" w14:paraId="01A5B8B8" w14:textId="77777777" w:rsidTr="005B2DE0">
        <w:tc>
          <w:tcPr>
            <w:tcW w:w="0" w:type="auto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DEB2F7" w14:textId="77777777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847E6D" w14:textId="56D9BEEC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>DST</w:t>
            </w:r>
            <w:r w:rsidRPr="000F3C5F">
              <w:rPr>
                <w:rFonts w:ascii="Times New Roman" w:eastAsia="宋体" w:hAnsi="Times New Roman"/>
              </w:rPr>
              <w:t>（</w:t>
            </w:r>
            <w:r w:rsidRPr="000F3C5F">
              <w:rPr>
                <w:rFonts w:ascii="Times New Roman" w:eastAsia="宋体" w:hAnsi="Times New Roman"/>
              </w:rPr>
              <w:t>/</w:t>
            </w:r>
            <w:r>
              <w:rPr>
                <w:rFonts w:ascii="Times New Roman" w:eastAsia="宋体" w:hAnsi="Times New Roman" w:hint="eastAsia"/>
              </w:rPr>
              <w:t>38</w:t>
            </w:r>
            <w:r w:rsidRPr="000F3C5F"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F30D7D" w14:textId="1BBD56A7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5951D8" w14:textId="49B204A8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</w:t>
            </w:r>
          </w:p>
        </w:tc>
      </w:tr>
      <w:tr w:rsidR="00B366A3" w:rsidRPr="000F3C5F" w14:paraId="1B58FD2F" w14:textId="77777777" w:rsidTr="005B2DE0">
        <w:tc>
          <w:tcPr>
            <w:tcW w:w="0" w:type="auto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AC17E0" w14:textId="77777777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1CCC95" w14:textId="0F113F9B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>CDT</w:t>
            </w:r>
            <w:r w:rsidRPr="000F3C5F">
              <w:rPr>
                <w:rFonts w:ascii="Times New Roman" w:eastAsia="宋体" w:hAnsi="Times New Roman"/>
              </w:rPr>
              <w:t>（</w:t>
            </w:r>
            <w:r w:rsidRPr="000F3C5F">
              <w:rPr>
                <w:rFonts w:ascii="Times New Roman" w:eastAsia="宋体" w:hAnsi="Times New Roman"/>
              </w:rPr>
              <w:t>/</w:t>
            </w:r>
            <w:r w:rsidRPr="000F3C5F">
              <w:rPr>
                <w:rFonts w:ascii="Times New Roman" w:eastAsia="宋体" w:hAnsi="Times New Roman" w:hint="eastAsia"/>
              </w:rPr>
              <w:t>10</w:t>
            </w:r>
            <w:r w:rsidRPr="000F3C5F"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E15E20" w14:textId="40367CC9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 /</w:t>
            </w:r>
            <w:r>
              <w:rPr>
                <w:rFonts w:ascii="Segoe UI" w:hAnsi="Segoe UI" w:cs="Segoe UI" w:hint="eastAsia"/>
                <w:color w:val="0F1115"/>
                <w:sz w:val="23"/>
                <w:szCs w:val="23"/>
              </w:rPr>
              <w:t>10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DE4BDFB" w14:textId="356B2912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</w:t>
            </w:r>
            <w:r>
              <w:rPr>
                <w:rFonts w:ascii="Segoe UI" w:hAnsi="Segoe UI" w:cs="Segoe UI" w:hint="eastAsia"/>
                <w:color w:val="0F1115"/>
                <w:sz w:val="23"/>
                <w:szCs w:val="23"/>
              </w:rPr>
              <w:t>10</w:t>
            </w:r>
          </w:p>
        </w:tc>
      </w:tr>
      <w:tr w:rsidR="00B366A3" w:rsidRPr="000F3C5F" w14:paraId="6AB77B10" w14:textId="77777777" w:rsidTr="005B2DE0">
        <w:tc>
          <w:tcPr>
            <w:tcW w:w="0" w:type="auto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F5B3FD" w14:textId="77777777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06C86D" w14:textId="006D65DB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 w:rsidRPr="000F3C5F">
              <w:rPr>
                <w:rFonts w:ascii="Times New Roman" w:eastAsia="宋体" w:hAnsi="Times New Roman"/>
              </w:rPr>
              <w:t>BNT</w:t>
            </w:r>
            <w:r w:rsidRPr="000F3C5F">
              <w:rPr>
                <w:rFonts w:ascii="Times New Roman" w:eastAsia="宋体" w:hAnsi="Times New Roman"/>
              </w:rPr>
              <w:t>（</w:t>
            </w:r>
            <w:r w:rsidRPr="005B2DE0">
              <w:rPr>
                <w:rFonts w:ascii="Times New Roman" w:eastAsia="宋体" w:hAnsi="Times New Roman"/>
              </w:rPr>
              <w:t>number correct</w:t>
            </w:r>
            <w:r w:rsidRPr="000F3C5F">
              <w:rPr>
                <w:rFonts w:ascii="Times New Roman" w:eastAsia="宋体" w:hAnsi="Times New Roman"/>
              </w:rPr>
              <w:t>/</w:t>
            </w:r>
            <w:r w:rsidRPr="000F3C5F">
              <w:rPr>
                <w:rFonts w:ascii="Times New Roman" w:eastAsia="宋体" w:hAnsi="Times New Roman" w:hint="eastAsia"/>
              </w:rPr>
              <w:t>30</w:t>
            </w:r>
            <w:r w:rsidRPr="000F3C5F">
              <w:rPr>
                <w:rFonts w:ascii="Times New Roman" w:eastAsia="宋体" w:hAnsi="Times New Roman"/>
              </w:rPr>
              <w:t>）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43DD6F" w14:textId="5B2098BA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 /</w:t>
            </w:r>
            <w:r>
              <w:rPr>
                <w:rFonts w:ascii="Segoe UI" w:hAnsi="Segoe UI" w:cs="Segoe UI" w:hint="eastAsia"/>
                <w:color w:val="0F1115"/>
                <w:sz w:val="23"/>
                <w:szCs w:val="23"/>
              </w:rPr>
              <w:t>3</w:t>
            </w: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0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992AB03" w14:textId="0AED86A5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</w:t>
            </w:r>
            <w:r>
              <w:rPr>
                <w:rFonts w:ascii="Segoe UI" w:hAnsi="Segoe UI" w:cs="Segoe UI" w:hint="eastAsia"/>
                <w:color w:val="0F1115"/>
                <w:sz w:val="23"/>
                <w:szCs w:val="23"/>
              </w:rPr>
              <w:t>3</w:t>
            </w: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0</w:t>
            </w:r>
          </w:p>
        </w:tc>
      </w:tr>
      <w:tr w:rsidR="00B366A3" w:rsidRPr="000F3C5F" w14:paraId="46E27384" w14:textId="77777777" w:rsidTr="005B2DE0">
        <w:tc>
          <w:tcPr>
            <w:tcW w:w="0" w:type="auto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F90103" w14:textId="77777777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A88EA8" w14:textId="3AE9ADB6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Trail Making Test (TMT) – part A (seconds)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759034" w14:textId="31BA0073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sec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2A1E8B" w14:textId="47B013BE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sec</w:t>
            </w:r>
          </w:p>
        </w:tc>
      </w:tr>
      <w:tr w:rsidR="00B366A3" w:rsidRPr="000F3C5F" w14:paraId="19D5415D" w14:textId="77777777" w:rsidTr="005B2DE0">
        <w:tc>
          <w:tcPr>
            <w:tcW w:w="0" w:type="auto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76718E" w14:textId="77777777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EF5649" w14:textId="4155FED9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TMT – part B (seconds)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CE188B" w14:textId="1B1EA7E5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sec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790673D" w14:textId="021BC699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sec</w:t>
            </w:r>
          </w:p>
        </w:tc>
      </w:tr>
      <w:tr w:rsidR="00B366A3" w:rsidRPr="000F3C5F" w14:paraId="43B9E87F" w14:textId="77777777" w:rsidTr="005B2DE0">
        <w:tc>
          <w:tcPr>
            <w:tcW w:w="0" w:type="auto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395B16" w14:textId="77777777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682DB7" w14:textId="20D5AA38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Judgment of Line Orientation (JLO) (/30)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AE8D56" w14:textId="3FEFE91B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30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70FD81" w14:textId="71CE8493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30</w:t>
            </w:r>
          </w:p>
        </w:tc>
      </w:tr>
      <w:tr w:rsidR="00B366A3" w:rsidRPr="000F3C5F" w14:paraId="533F9DD6" w14:textId="77777777" w:rsidTr="005B2DE0">
        <w:tc>
          <w:tcPr>
            <w:tcW w:w="0" w:type="auto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19378A" w14:textId="46353049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 w:rsidRPr="005B2DE0">
              <w:rPr>
                <w:rFonts w:ascii="Times New Roman" w:eastAsia="宋体" w:hAnsi="Times New Roman"/>
                <w:b/>
                <w:bCs/>
              </w:rPr>
              <w:t>Emo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748D17" w14:textId="1A96034D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Hamilton Anxiety Rating Scale (HAMA) (/56)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556AAB" w14:textId="08095E0B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56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EA0E9D" w14:textId="6A6980E5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56</w:t>
            </w:r>
          </w:p>
        </w:tc>
      </w:tr>
      <w:tr w:rsidR="00B366A3" w:rsidRPr="000F3C5F" w14:paraId="466169BB" w14:textId="77777777" w:rsidTr="005B2DE0">
        <w:tc>
          <w:tcPr>
            <w:tcW w:w="0" w:type="auto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96FDCC" w14:textId="77777777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9359E5" w14:textId="1C80499D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Hamilton Depression Rating Scale (HAMD) (/52)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EC776A" w14:textId="0094CC67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52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2ADF373" w14:textId="67724004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52</w:t>
            </w:r>
          </w:p>
        </w:tc>
      </w:tr>
      <w:tr w:rsidR="005B2DE0" w:rsidRPr="000F3C5F" w14:paraId="14CE77E8" w14:textId="77777777" w:rsidTr="005B2DE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21F471" w14:textId="08FF1648" w:rsidR="005B2DE0" w:rsidRPr="000F3C5F" w:rsidRDefault="005B2DE0" w:rsidP="005B2DE0">
            <w:pPr>
              <w:jc w:val="left"/>
              <w:rPr>
                <w:rFonts w:ascii="Times New Roman" w:eastAsia="宋体" w:hAnsi="Times New Roman"/>
              </w:rPr>
            </w:pPr>
            <w:r w:rsidRPr="005B2DE0">
              <w:rPr>
                <w:rFonts w:ascii="Times New Roman" w:eastAsia="宋体" w:hAnsi="Times New Roman"/>
                <w:b/>
                <w:bCs/>
              </w:rPr>
              <w:t>Overactive bladde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AB4DCC" w14:textId="7EE3C2F5" w:rsidR="005B2DE0" w:rsidRPr="000F3C5F" w:rsidRDefault="005B2DE0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Overactive Bladder Symptom Score (OABSS) (/15)</w:t>
            </w:r>
          </w:p>
        </w:tc>
        <w:tc>
          <w:tcPr>
            <w:tcW w:w="2119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D44E2C" w14:textId="02BB2320" w:rsidR="005B2DE0" w:rsidRPr="000F3C5F" w:rsidRDefault="005B2DE0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15</w:t>
            </w:r>
          </w:p>
        </w:tc>
        <w:tc>
          <w:tcPr>
            <w:tcW w:w="2693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CC7B743" w14:textId="603F2850" w:rsidR="005B2DE0" w:rsidRPr="000F3C5F" w:rsidRDefault="005B2DE0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15</w:t>
            </w:r>
          </w:p>
        </w:tc>
      </w:tr>
    </w:tbl>
    <w:p w14:paraId="4FDACEC8" w14:textId="1968C6C4" w:rsidR="00480FF7" w:rsidRPr="000F3C5F" w:rsidRDefault="005B2DE0" w:rsidP="00480FF7">
      <w:pPr>
        <w:jc w:val="left"/>
        <w:rPr>
          <w:rFonts w:ascii="Times New Roman" w:eastAsia="宋体" w:hAnsi="Times New Roman"/>
        </w:rPr>
      </w:pPr>
      <w:r w:rsidRPr="005B2DE0">
        <w:rPr>
          <w:rFonts w:ascii="Times New Roman" w:eastAsia="宋体" w:hAnsi="Times New Roman"/>
          <w:b/>
          <w:bCs/>
        </w:rPr>
        <w:t>Assessments at T2 (Follow</w:t>
      </w:r>
      <w:r w:rsidRPr="005B2DE0">
        <w:rPr>
          <w:rFonts w:ascii="Times New Roman" w:eastAsia="宋体" w:hAnsi="Times New Roman"/>
          <w:b/>
          <w:bCs/>
        </w:rPr>
        <w:noBreakHyphen/>
        <w:t>up, Week 5, i.e., 4 weeks after T1)</w:t>
      </w:r>
    </w:p>
    <w:tbl>
      <w:tblPr>
        <w:tblW w:w="8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8"/>
        <w:gridCol w:w="3402"/>
        <w:gridCol w:w="3402"/>
      </w:tblGrid>
      <w:tr w:rsidR="005B2DE0" w:rsidRPr="000F3C5F" w14:paraId="6806F115" w14:textId="77777777" w:rsidTr="005B2DE0">
        <w:trPr>
          <w:tblHeader/>
        </w:trPr>
        <w:tc>
          <w:tcPr>
            <w:tcW w:w="1848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83B9DC9" w14:textId="2D3AB0E5" w:rsidR="005B2DE0" w:rsidRPr="000F3C5F" w:rsidRDefault="005B2DE0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Domain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20D44D" w14:textId="1E4CC4FC" w:rsidR="005B2DE0" w:rsidRPr="000F3C5F" w:rsidRDefault="005B2DE0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Assessment tool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7D753A" w14:textId="2D29554D" w:rsidR="005B2DE0" w:rsidRPr="000F3C5F" w:rsidRDefault="005B2DE0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T2 value</w:t>
            </w:r>
          </w:p>
        </w:tc>
      </w:tr>
      <w:tr w:rsidR="00B366A3" w:rsidRPr="000F3C5F" w14:paraId="50A7E22A" w14:textId="77777777" w:rsidTr="005B2DE0">
        <w:tc>
          <w:tcPr>
            <w:tcW w:w="1848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5BA99D" w14:textId="212920DE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 w:rsidRPr="005B2DE0">
              <w:rPr>
                <w:rFonts w:ascii="Times New Roman" w:eastAsia="宋体" w:hAnsi="Times New Roman"/>
                <w:b/>
                <w:bCs/>
              </w:rPr>
              <w:t>Gait &amp; balance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86E26B" w14:textId="48480455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3mTUG (seconds)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1A922C7" w14:textId="5154D98D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sec</w:t>
            </w:r>
            <w:r w:rsidR="00C86DD0">
              <w:rPr>
                <w:rFonts w:ascii="Segoe UI" w:hAnsi="Segoe UI" w:cs="Segoe UI" w:hint="eastAsia"/>
                <w:color w:val="0F1115"/>
                <w:sz w:val="23"/>
                <w:szCs w:val="23"/>
              </w:rPr>
              <w:t xml:space="preserve"> </w:t>
            </w:r>
          </w:p>
        </w:tc>
      </w:tr>
      <w:tr w:rsidR="00B366A3" w:rsidRPr="000F3C5F" w14:paraId="13BA769D" w14:textId="77777777" w:rsidTr="005B2DE0">
        <w:tc>
          <w:tcPr>
            <w:tcW w:w="1848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9C561A" w14:textId="77777777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9FF784" w14:textId="57C6549F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Tinetti – balance (/16)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6E75527" w14:textId="32D3EAFF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16</w:t>
            </w:r>
          </w:p>
        </w:tc>
      </w:tr>
      <w:tr w:rsidR="00B366A3" w:rsidRPr="000F3C5F" w14:paraId="5A8B7297" w14:textId="77777777" w:rsidTr="005B2DE0">
        <w:tc>
          <w:tcPr>
            <w:tcW w:w="1848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64D651F7" w14:textId="77777777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D135789" w14:textId="6EA94B00" w:rsidR="00B366A3" w:rsidRDefault="00B366A3" w:rsidP="005B2DE0">
            <w:pPr>
              <w:jc w:val="left"/>
              <w:rPr>
                <w:rFonts w:ascii="Segoe UI" w:hAnsi="Segoe UI" w:cs="Segoe UI"/>
                <w:color w:val="0F1115"/>
                <w:sz w:val="23"/>
                <w:szCs w:val="23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Tinetti – gait (/12)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A11DE57" w14:textId="06EB1673" w:rsidR="00B366A3" w:rsidRDefault="00B366A3" w:rsidP="005B2DE0">
            <w:pPr>
              <w:jc w:val="left"/>
              <w:rPr>
                <w:rFonts w:ascii="Segoe UI" w:hAnsi="Segoe UI" w:cs="Segoe UI"/>
                <w:color w:val="0F1115"/>
                <w:sz w:val="23"/>
                <w:szCs w:val="23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12</w:t>
            </w:r>
          </w:p>
        </w:tc>
      </w:tr>
      <w:tr w:rsidR="00B366A3" w:rsidRPr="000F3C5F" w14:paraId="0DF3083A" w14:textId="77777777" w:rsidTr="005B2DE0">
        <w:tc>
          <w:tcPr>
            <w:tcW w:w="1848" w:type="dxa"/>
            <w:vMerge w:val="restar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3651669" w14:textId="2F74B074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 w:rsidRPr="005B2DE0">
              <w:rPr>
                <w:rFonts w:ascii="Times New Roman" w:eastAsia="宋体" w:hAnsi="Times New Roman"/>
                <w:b/>
                <w:bCs/>
              </w:rPr>
              <w:t>Cognition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19AEE3" w14:textId="1E3BA940" w:rsidR="00B366A3" w:rsidRPr="000F3C5F" w:rsidRDefault="00A623CF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 w:hint="eastAsia"/>
                <w:color w:val="0F1115"/>
                <w:sz w:val="23"/>
                <w:szCs w:val="23"/>
              </w:rPr>
              <w:t>C</w:t>
            </w:r>
            <w:r w:rsidR="00B366A3">
              <w:rPr>
                <w:rFonts w:ascii="Segoe UI" w:hAnsi="Segoe UI" w:cs="Segoe UI"/>
                <w:color w:val="0F1115"/>
                <w:sz w:val="23"/>
                <w:szCs w:val="23"/>
              </w:rPr>
              <w:t>MMS (/30)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56EDF0" w14:textId="5A5517A3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30</w:t>
            </w:r>
          </w:p>
        </w:tc>
      </w:tr>
      <w:tr w:rsidR="00B366A3" w:rsidRPr="000F3C5F" w14:paraId="1B613932" w14:textId="77777777" w:rsidTr="005B2DE0">
        <w:tc>
          <w:tcPr>
            <w:tcW w:w="1848" w:type="dxa"/>
            <w:vMerge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8F4C19" w14:textId="77777777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67294E" w14:textId="59ACC25D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MoCA (/30)</w:t>
            </w:r>
          </w:p>
        </w:tc>
        <w:tc>
          <w:tcPr>
            <w:tcW w:w="3402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BA88774" w14:textId="53A9487E" w:rsidR="00B366A3" w:rsidRPr="000F3C5F" w:rsidRDefault="00B366A3" w:rsidP="005B2DE0">
            <w:pPr>
              <w:jc w:val="left"/>
              <w:rPr>
                <w:rFonts w:ascii="Times New Roman" w:eastAsia="宋体" w:hAnsi="Times New Roman"/>
              </w:rPr>
            </w:pPr>
            <w:r>
              <w:rPr>
                <w:rFonts w:ascii="Segoe UI" w:hAnsi="Segoe UI" w:cs="Segoe UI"/>
                <w:color w:val="0F1115"/>
                <w:sz w:val="23"/>
                <w:szCs w:val="23"/>
              </w:rPr>
              <w:t>______ /30</w:t>
            </w:r>
          </w:p>
        </w:tc>
      </w:tr>
    </w:tbl>
    <w:p w14:paraId="373FF261" w14:textId="0A1A3CDE" w:rsidR="005B2DE0" w:rsidRDefault="005B2DE0" w:rsidP="00480FF7">
      <w:pPr>
        <w:jc w:val="left"/>
        <w:rPr>
          <w:rFonts w:ascii="Times New Roman" w:eastAsia="宋体" w:hAnsi="Times New Roman"/>
          <w:b/>
          <w:bCs/>
        </w:rPr>
      </w:pPr>
      <w:r w:rsidRPr="005B2DE0">
        <w:rPr>
          <w:rFonts w:ascii="Times New Roman" w:eastAsia="宋体" w:hAnsi="Times New Roman"/>
          <w:b/>
          <w:bCs/>
        </w:rPr>
        <w:t>Adverse events | □ None □ Yes (describe): ____________________</w:t>
      </w:r>
    </w:p>
    <w:p w14:paraId="682BDDB3" w14:textId="6052C027" w:rsidR="005B2DE0" w:rsidRPr="005B2DE0" w:rsidRDefault="005B2DE0" w:rsidP="005B2DE0">
      <w:pPr>
        <w:jc w:val="left"/>
        <w:rPr>
          <w:rFonts w:ascii="Times New Roman" w:eastAsia="宋体" w:hAnsi="Times New Roman"/>
          <w:b/>
          <w:bCs/>
        </w:rPr>
      </w:pPr>
      <w:r w:rsidRPr="005B2DE0">
        <w:rPr>
          <w:rFonts w:ascii="Times New Roman" w:eastAsia="宋体" w:hAnsi="Times New Roman"/>
          <w:b/>
          <w:bCs/>
        </w:rPr>
        <w:t>Intervention adherence | Number of aiTBS sessions completed: ______</w:t>
      </w:r>
      <w:r w:rsidR="00E318B5">
        <w:rPr>
          <w:rFonts w:ascii="Times New Roman" w:eastAsia="宋体" w:hAnsi="Times New Roman" w:hint="eastAsia"/>
          <w:b/>
          <w:bCs/>
        </w:rPr>
        <w:t>/</w:t>
      </w:r>
      <w:r w:rsidRPr="005B2DE0">
        <w:rPr>
          <w:rFonts w:ascii="Times New Roman" w:eastAsia="宋体" w:hAnsi="Times New Roman"/>
          <w:b/>
          <w:bCs/>
        </w:rPr>
        <w:t xml:space="preserve"> </w:t>
      </w:r>
      <w:r w:rsidR="00E318B5">
        <w:rPr>
          <w:rFonts w:ascii="Times New Roman" w:eastAsia="宋体" w:hAnsi="Times New Roman" w:hint="eastAsia"/>
          <w:b/>
          <w:bCs/>
        </w:rPr>
        <w:t>14</w:t>
      </w:r>
    </w:p>
    <w:p w14:paraId="75E512A3" w14:textId="77777777" w:rsidR="005B2DE0" w:rsidRDefault="005B2DE0" w:rsidP="005B2DE0">
      <w:pPr>
        <w:jc w:val="left"/>
        <w:rPr>
          <w:rFonts w:ascii="Times New Roman" w:eastAsia="宋体" w:hAnsi="Times New Roman"/>
          <w:b/>
          <w:bCs/>
        </w:rPr>
      </w:pPr>
      <w:r w:rsidRPr="005B2DE0">
        <w:rPr>
          <w:rFonts w:ascii="Times New Roman" w:eastAsia="宋体" w:hAnsi="Times New Roman"/>
          <w:b/>
          <w:bCs/>
        </w:rPr>
        <w:t>Assessor signature | _________________ | Date | _________________</w:t>
      </w:r>
    </w:p>
    <w:p w14:paraId="7C8B60B2" w14:textId="071C32EB" w:rsidR="00BC446E" w:rsidRPr="005B2DE0" w:rsidRDefault="00BC446E" w:rsidP="005B2DE0">
      <w:pPr>
        <w:jc w:val="left"/>
        <w:rPr>
          <w:rFonts w:ascii="Times New Roman" w:eastAsia="宋体" w:hAnsi="Times New Roman"/>
          <w:b/>
          <w:bCs/>
        </w:rPr>
      </w:pPr>
      <w:r w:rsidRPr="00BC446E">
        <w:rPr>
          <w:rFonts w:ascii="Times New Roman" w:eastAsia="宋体" w:hAnsi="Times New Roman"/>
          <w:b/>
          <w:bCs/>
          <w:i/>
          <w:iCs/>
        </w:rPr>
        <w:t>The full set of 3D gait parameters for each participant at T0 and T1 is stored in an Excel file following the template prov</w:t>
      </w:r>
      <w:r w:rsidRPr="009A3B5A">
        <w:rPr>
          <w:rFonts w:ascii="Times New Roman" w:eastAsia="宋体" w:hAnsi="Times New Roman"/>
          <w:b/>
          <w:bCs/>
          <w:i/>
          <w:iCs/>
          <w:color w:val="000000" w:themeColor="text1"/>
        </w:rPr>
        <w:t>id</w:t>
      </w:r>
      <w:r w:rsidRPr="009A3B5A">
        <w:rPr>
          <w:rFonts w:ascii="Times New Roman" w:eastAsia="宋体" w:hAnsi="Times New Roman"/>
          <w:b/>
          <w:bCs/>
          <w:i/>
          <w:iCs/>
        </w:rPr>
        <w:t>ed in</w:t>
      </w:r>
      <w:r w:rsidR="009A3B5A" w:rsidRPr="009A3B5A">
        <w:rPr>
          <w:rFonts w:ascii="Times New Roman" w:eastAsia="宋体" w:hAnsi="Times New Roman"/>
          <w:b/>
          <w:bCs/>
          <w:i/>
          <w:iCs/>
        </w:rPr>
        <w:t xml:space="preserve"> Supplementary Gait_Parameters_Template</w:t>
      </w:r>
      <w:r w:rsidRPr="00BC446E">
        <w:rPr>
          <w:rFonts w:ascii="Times New Roman" w:eastAsia="宋体" w:hAnsi="Times New Roman"/>
          <w:b/>
          <w:bCs/>
          <w:i/>
          <w:iCs/>
        </w:rPr>
        <w:t>. The template shows the exact data structure (variable names, units, and organization). </w:t>
      </w:r>
    </w:p>
    <w:p w14:paraId="2C248D9E" w14:textId="77777777" w:rsidR="00D004BF" w:rsidRPr="000F3C5F" w:rsidRDefault="00D004BF">
      <w:pPr>
        <w:spacing w:line="20" w:lineRule="exact"/>
        <w:rPr>
          <w:rFonts w:ascii="Times New Roman" w:eastAsia="宋体" w:hAnsi="Times New Roman" w:cs="宋体"/>
        </w:rPr>
      </w:pPr>
    </w:p>
    <w:sectPr w:rsidR="00D004BF" w:rsidRPr="000F3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70513" w14:textId="77777777" w:rsidR="000B6B66" w:rsidRDefault="000B6B66">
      <w:r>
        <w:separator/>
      </w:r>
    </w:p>
  </w:endnote>
  <w:endnote w:type="continuationSeparator" w:id="0">
    <w:p w14:paraId="78EFB569" w14:textId="77777777" w:rsidR="000B6B66" w:rsidRDefault="000B6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DC1CBA" w14:textId="77777777" w:rsidR="000B6B66" w:rsidRDefault="000B6B66">
      <w:r>
        <w:separator/>
      </w:r>
    </w:p>
  </w:footnote>
  <w:footnote w:type="continuationSeparator" w:id="0">
    <w:p w14:paraId="746E2CC8" w14:textId="77777777" w:rsidR="000B6B66" w:rsidRDefault="000B6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8932D8"/>
    <w:rsid w:val="00014013"/>
    <w:rsid w:val="000264F3"/>
    <w:rsid w:val="000B6B66"/>
    <w:rsid w:val="000F3C5F"/>
    <w:rsid w:val="00134493"/>
    <w:rsid w:val="00164CF2"/>
    <w:rsid w:val="001B306C"/>
    <w:rsid w:val="001C44C3"/>
    <w:rsid w:val="00201A61"/>
    <w:rsid w:val="00206F86"/>
    <w:rsid w:val="00212A91"/>
    <w:rsid w:val="002715CD"/>
    <w:rsid w:val="002815E0"/>
    <w:rsid w:val="00297D61"/>
    <w:rsid w:val="002E1843"/>
    <w:rsid w:val="00304E3B"/>
    <w:rsid w:val="004566D2"/>
    <w:rsid w:val="00480FF7"/>
    <w:rsid w:val="004B0A28"/>
    <w:rsid w:val="004B52FF"/>
    <w:rsid w:val="004B7038"/>
    <w:rsid w:val="0051443D"/>
    <w:rsid w:val="00535B37"/>
    <w:rsid w:val="00585FE3"/>
    <w:rsid w:val="0059549F"/>
    <w:rsid w:val="005B2DE0"/>
    <w:rsid w:val="005E1AC9"/>
    <w:rsid w:val="00613417"/>
    <w:rsid w:val="00647CD9"/>
    <w:rsid w:val="00653110"/>
    <w:rsid w:val="00687A49"/>
    <w:rsid w:val="00692A42"/>
    <w:rsid w:val="006F6AC9"/>
    <w:rsid w:val="00723D47"/>
    <w:rsid w:val="007312E8"/>
    <w:rsid w:val="00742926"/>
    <w:rsid w:val="007A0707"/>
    <w:rsid w:val="00845487"/>
    <w:rsid w:val="00903A84"/>
    <w:rsid w:val="009470DC"/>
    <w:rsid w:val="009833E3"/>
    <w:rsid w:val="009A3B5A"/>
    <w:rsid w:val="009F7B1D"/>
    <w:rsid w:val="00A052B5"/>
    <w:rsid w:val="00A20C6C"/>
    <w:rsid w:val="00A54C16"/>
    <w:rsid w:val="00A623CF"/>
    <w:rsid w:val="00A8398F"/>
    <w:rsid w:val="00B366A3"/>
    <w:rsid w:val="00B65AE4"/>
    <w:rsid w:val="00BC446E"/>
    <w:rsid w:val="00C10BBD"/>
    <w:rsid w:val="00C23AAB"/>
    <w:rsid w:val="00C32C46"/>
    <w:rsid w:val="00C5768F"/>
    <w:rsid w:val="00C82ED9"/>
    <w:rsid w:val="00C86DD0"/>
    <w:rsid w:val="00CE2765"/>
    <w:rsid w:val="00D004BF"/>
    <w:rsid w:val="00DC26FF"/>
    <w:rsid w:val="00DE486F"/>
    <w:rsid w:val="00DE4BB2"/>
    <w:rsid w:val="00DF36D0"/>
    <w:rsid w:val="00DF67A9"/>
    <w:rsid w:val="00E0542C"/>
    <w:rsid w:val="00E10236"/>
    <w:rsid w:val="00E318B5"/>
    <w:rsid w:val="00E448E2"/>
    <w:rsid w:val="00EA5F3B"/>
    <w:rsid w:val="00EB175E"/>
    <w:rsid w:val="00EF6FDB"/>
    <w:rsid w:val="00F138DE"/>
    <w:rsid w:val="00F42E54"/>
    <w:rsid w:val="00F9713B"/>
    <w:rsid w:val="26EC3BDB"/>
    <w:rsid w:val="32626887"/>
    <w:rsid w:val="33B56E5A"/>
    <w:rsid w:val="37485497"/>
    <w:rsid w:val="3B464036"/>
    <w:rsid w:val="70932C63"/>
    <w:rsid w:val="765707B2"/>
    <w:rsid w:val="7B8932D8"/>
    <w:rsid w:val="7F4F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E6C4CD"/>
  <w15:docId w15:val="{A1D7C26C-69EC-42B9-A9AF-D52BEB0C8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rsid w:val="0074292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semiHidden/>
    <w:rsid w:val="00742926"/>
    <w:rPr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3</Pages>
  <Words>310</Words>
  <Characters>1672</Characters>
  <Application>Microsoft Office Word</Application>
  <DocSecurity>0</DocSecurity>
  <Lines>152</Lines>
  <Paragraphs>104</Paragraphs>
  <ScaleCrop>false</ScaleCrop>
  <Company>Microsoft</Company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哎呦喂,,Ծ^Ծ,,</dc:creator>
  <cp:lastModifiedBy>晓莹 赵</cp:lastModifiedBy>
  <cp:revision>55</cp:revision>
  <dcterms:created xsi:type="dcterms:W3CDTF">2022-11-10T09:42:00Z</dcterms:created>
  <dcterms:modified xsi:type="dcterms:W3CDTF">2026-05-07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A4DBE5260644B18B72967C3E7CC7321</vt:lpwstr>
  </property>
</Properties>
</file>